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0E64" w:rsidRDefault="00F20E64" w:rsidP="00F20E6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upp</w:t>
      </w:r>
      <w:r>
        <w:rPr>
          <w:rFonts w:ascii="Times New Roman" w:hAnsi="Times New Roman" w:cs="Times New Roman"/>
          <w:sz w:val="20"/>
          <w:szCs w:val="20"/>
        </w:rPr>
        <w:t xml:space="preserve">lementary Table 1. Stability results of PAK3 and variant, produced by </w:t>
      </w:r>
      <w:r w:rsidRPr="007D1099">
        <w:rPr>
          <w:rFonts w:ascii="Times New Roman" w:hAnsi="Times New Roman" w:cs="Times New Roman"/>
          <w:sz w:val="20"/>
          <w:szCs w:val="20"/>
        </w:rPr>
        <w:t xml:space="preserve">Molecular Operating Environment </w:t>
      </w:r>
      <w:r>
        <w:rPr>
          <w:rFonts w:ascii="Times New Roman" w:hAnsi="Times New Roman" w:cs="Times New Roman"/>
          <w:sz w:val="20"/>
          <w:szCs w:val="20"/>
        </w:rPr>
        <w:t>(MOE)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126"/>
        <w:gridCol w:w="2127"/>
        <w:gridCol w:w="2126"/>
      </w:tblGrid>
      <w:tr w:rsidR="00F20E64" w:rsidTr="00F90121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F20E64" w:rsidRDefault="00F20E64" w:rsidP="00F9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B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20E64" w:rsidRDefault="00F20E64" w:rsidP="00F9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F20E64" w:rsidRDefault="00F20E64" w:rsidP="00F9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bility (kcal/mol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20E64" w:rsidRDefault="00F20E64" w:rsidP="00F9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mbria Math" w:hAnsi="Cambria Math" w:cs="Times New Roman"/>
                <w:sz w:val="20"/>
                <w:szCs w:val="20"/>
              </w:rPr>
              <w:t>𝜟S</w:t>
            </w:r>
            <w:r>
              <w:rPr>
                <w:rFonts w:ascii="Cambria Math" w:hAnsi="Cambria Math" w:cs="Times New Roman" w:hint="eastAsia"/>
                <w:sz w:val="20"/>
                <w:szCs w:val="20"/>
              </w:rPr>
              <w:t>tability</w:t>
            </w:r>
            <w:r>
              <w:rPr>
                <w:rFonts w:ascii="Cambria Math" w:hAnsi="Cambria Math" w:cs="Times New Roman"/>
                <w:sz w:val="20"/>
                <w:szCs w:val="20"/>
              </w:rPr>
              <w:t>(kcal/mol)</w:t>
            </w:r>
          </w:p>
        </w:tc>
      </w:tr>
      <w:tr w:rsidR="00F20E64" w:rsidTr="00F90121">
        <w:tc>
          <w:tcPr>
            <w:tcW w:w="1838" w:type="dxa"/>
            <w:tcBorders>
              <w:top w:val="single" w:sz="4" w:space="0" w:color="auto"/>
            </w:tcBorders>
          </w:tcPr>
          <w:p w:rsidR="00F20E64" w:rsidRDefault="00F20E64" w:rsidP="00F9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D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20E64" w:rsidRDefault="00F20E64" w:rsidP="00F9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6C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F20E64" w:rsidRDefault="00F20E64" w:rsidP="00F9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32.2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20E64" w:rsidRDefault="00F20E64" w:rsidP="00F9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F20E64" w:rsidTr="00F90121">
        <w:tc>
          <w:tcPr>
            <w:tcW w:w="1838" w:type="dxa"/>
          </w:tcPr>
          <w:p w:rsidR="00F20E64" w:rsidRDefault="00F20E64" w:rsidP="00F9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D3</w:t>
            </w:r>
          </w:p>
        </w:tc>
        <w:tc>
          <w:tcPr>
            <w:tcW w:w="2126" w:type="dxa"/>
          </w:tcPr>
          <w:p w:rsidR="00F20E64" w:rsidRDefault="00F20E64" w:rsidP="00F9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6Y</w:t>
            </w:r>
          </w:p>
        </w:tc>
        <w:tc>
          <w:tcPr>
            <w:tcW w:w="2127" w:type="dxa"/>
          </w:tcPr>
          <w:p w:rsidR="00F20E64" w:rsidRDefault="00F20E64" w:rsidP="00F9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28.76</w:t>
            </w:r>
          </w:p>
        </w:tc>
        <w:tc>
          <w:tcPr>
            <w:tcW w:w="2126" w:type="dxa"/>
          </w:tcPr>
          <w:p w:rsidR="00F20E64" w:rsidRDefault="00F20E64" w:rsidP="00F901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</w:tr>
    </w:tbl>
    <w:p w:rsidR="00F20E64" w:rsidRDefault="00F20E64" w:rsidP="00256EA7">
      <w:pPr>
        <w:rPr>
          <w:rFonts w:ascii="Times New Roman" w:hAnsi="Times New Roman" w:cs="Times New Roman"/>
          <w:sz w:val="20"/>
          <w:szCs w:val="20"/>
        </w:rPr>
      </w:pPr>
    </w:p>
    <w:p w:rsidR="00E74E70" w:rsidRPr="00256EA7" w:rsidRDefault="00256EA7" w:rsidP="00256EA7">
      <w:pPr>
        <w:rPr>
          <w:rFonts w:ascii="Times New Roman" w:hAnsi="Times New Roman" w:cs="Times New Roman"/>
          <w:sz w:val="20"/>
          <w:szCs w:val="20"/>
        </w:rPr>
      </w:pPr>
      <w:r w:rsidRPr="00256EA7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F20E64">
        <w:rPr>
          <w:rFonts w:ascii="Times New Roman" w:hAnsi="Times New Roman" w:cs="Times New Roman"/>
          <w:sz w:val="20"/>
          <w:szCs w:val="20"/>
        </w:rPr>
        <w:t>2</w:t>
      </w:r>
      <w:r w:rsidRPr="00256EA7">
        <w:rPr>
          <w:rFonts w:ascii="Times New Roman" w:hAnsi="Times New Roman" w:cs="Times New Roman"/>
          <w:sz w:val="20"/>
          <w:szCs w:val="20"/>
        </w:rPr>
        <w:t xml:space="preserve">. The summary of variants consistent with the inheritance model </w:t>
      </w:r>
      <w:r w:rsidR="002E25E0">
        <w:rPr>
          <w:rFonts w:ascii="Times New Roman" w:hAnsi="Times New Roman" w:cs="Times New Roman"/>
          <w:sz w:val="20"/>
          <w:szCs w:val="20"/>
        </w:rPr>
        <w:t xml:space="preserve">other than the PAK3 gene </w:t>
      </w:r>
      <w:r w:rsidRPr="00256EA7">
        <w:rPr>
          <w:rFonts w:ascii="Times New Roman" w:hAnsi="Times New Roman" w:cs="Times New Roman"/>
          <w:sz w:val="20"/>
          <w:szCs w:val="20"/>
        </w:rPr>
        <w:t>in this family from the trio-WES data</w:t>
      </w:r>
    </w:p>
    <w:tbl>
      <w:tblPr>
        <w:tblStyle w:val="a3"/>
        <w:tblW w:w="0" w:type="auto"/>
        <w:tblInd w:w="5" w:type="dxa"/>
        <w:tblLook w:val="04A0" w:firstRow="1" w:lastRow="0" w:firstColumn="1" w:lastColumn="0" w:noHBand="0" w:noVBand="1"/>
      </w:tblPr>
      <w:tblGrid>
        <w:gridCol w:w="1080"/>
        <w:gridCol w:w="1206"/>
        <w:gridCol w:w="2445"/>
        <w:gridCol w:w="793"/>
        <w:gridCol w:w="3969"/>
        <w:gridCol w:w="972"/>
        <w:gridCol w:w="1134"/>
        <w:gridCol w:w="1985"/>
      </w:tblGrid>
      <w:tr w:rsidR="00256EA7" w:rsidRPr="00256EA7" w:rsidTr="002E25E0"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EA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EA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2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EA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EA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Zygo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EA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OMIM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EA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Inheri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EA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6EA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nnote</w:t>
            </w:r>
          </w:p>
        </w:tc>
      </w:tr>
      <w:tr w:rsidR="00256EA7" w:rsidRPr="00256EA7" w:rsidTr="001F7AC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EP29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hr12:</w:t>
            </w:r>
          </w:p>
          <w:p w:rsidR="00256EA7" w:rsidRPr="00256EA7" w:rsidRDefault="00256EA7" w:rsidP="00950D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8452656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M_025114:exon49:</w:t>
            </w:r>
          </w:p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.6787A&gt;G(p.S2263G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et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oubert syndrome 5, [MIM:610188]; Leber congenital amaurosis 10, [MIM:611755]; Meckel syndrome 4, [MIM:611134]; Senior-Loken syndrome 6, [MIM:610189]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ter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enotype mismatch</w:t>
            </w:r>
          </w:p>
        </w:tc>
      </w:tr>
      <w:tr w:rsidR="00256EA7" w:rsidRPr="00256EA7" w:rsidTr="001F7AC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EP29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hr12:</w:t>
            </w:r>
          </w:p>
          <w:p w:rsidR="00256EA7" w:rsidRPr="00256EA7" w:rsidRDefault="00256EA7" w:rsidP="00950D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8480253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M_025114:exon33:</w:t>
            </w:r>
          </w:p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.4217C&gt;T(p.A1406V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et</w:t>
            </w:r>
          </w:p>
        </w:tc>
        <w:tc>
          <w:tcPr>
            <w:tcW w:w="396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ater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enotype mismatch</w:t>
            </w:r>
          </w:p>
        </w:tc>
      </w:tr>
      <w:tr w:rsidR="00256EA7" w:rsidRPr="00256EA7" w:rsidTr="001F7AC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DE4DIP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hr1:</w:t>
            </w:r>
          </w:p>
          <w:p w:rsidR="00256EA7" w:rsidRPr="00256EA7" w:rsidRDefault="00256EA7" w:rsidP="00950D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487475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M_001198834:exon30:</w:t>
            </w:r>
          </w:p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.4856C&gt;T(p.A1619V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e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ter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enotype mismatch</w:t>
            </w:r>
          </w:p>
        </w:tc>
      </w:tr>
      <w:tr w:rsidR="00256EA7" w:rsidRPr="00256EA7" w:rsidTr="002E25E0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DE4DIP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hr1:</w:t>
            </w:r>
          </w:p>
          <w:p w:rsidR="00256EA7" w:rsidRPr="00256EA7" w:rsidRDefault="00256EA7" w:rsidP="00950D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488247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M_001198834:exon24:</w:t>
            </w:r>
          </w:p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.3548C&gt;T(p.A1183V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e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ater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enotype mismatch</w:t>
            </w:r>
          </w:p>
        </w:tc>
      </w:tr>
      <w:tr w:rsidR="00256EA7" w:rsidRPr="00256EA7" w:rsidTr="002E25E0">
        <w:trPr>
          <w:trHeight w:val="23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TT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hr2:</w:t>
            </w:r>
          </w:p>
          <w:p w:rsidR="00256EA7" w:rsidRPr="00256EA7" w:rsidRDefault="00256EA7" w:rsidP="00950D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945515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M_001267550:exon304:</w:t>
            </w:r>
          </w:p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.61301T&gt;G(p.V20434G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et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ardiomyopathy, dilated, 1G, [MIM:604145]; Cardiomyopathy, familial hypertrophic, 9, [MIM:613765]; Muscular dystrophy, limb-girdle, type 2J, [MIM:608807]; Myopathy, proximal, with early respiratory muscle involvement, [MIM:603689]; Salih myopathy, [MIM:611705]; Tibial muscular dystrophy, tardive, [MIM:600334]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D/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ter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enotype mismatch</w:t>
            </w:r>
          </w:p>
        </w:tc>
      </w:tr>
      <w:tr w:rsidR="00256EA7" w:rsidRPr="00256EA7" w:rsidTr="002E25E0"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TT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hr2:</w:t>
            </w:r>
          </w:p>
          <w:p w:rsidR="00256EA7" w:rsidRPr="00256EA7" w:rsidRDefault="00256EA7" w:rsidP="00950D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9455350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M_001267550:exon304:</w:t>
            </w:r>
          </w:p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.61102C&gt;A(p.P20368T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et</w:t>
            </w:r>
          </w:p>
        </w:tc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D/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atern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56EA7" w:rsidRPr="00256EA7" w:rsidRDefault="00256EA7" w:rsidP="00950D5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6EA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henotype mismatch</w:t>
            </w:r>
          </w:p>
        </w:tc>
      </w:tr>
    </w:tbl>
    <w:p w:rsidR="001F7ACC" w:rsidRPr="00256EA7" w:rsidRDefault="001F7ACC">
      <w:pPr>
        <w:rPr>
          <w:rFonts w:ascii="Times New Roman" w:hAnsi="Times New Roman" w:cs="Times New Roman"/>
          <w:sz w:val="20"/>
          <w:szCs w:val="20"/>
        </w:rPr>
      </w:pPr>
    </w:p>
    <w:sectPr w:rsidR="001F7ACC" w:rsidRPr="00256EA7" w:rsidSect="00256E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1528" w:rsidRDefault="00311528" w:rsidP="002E25E0">
      <w:r>
        <w:separator/>
      </w:r>
    </w:p>
  </w:endnote>
  <w:endnote w:type="continuationSeparator" w:id="0">
    <w:p w:rsidR="00311528" w:rsidRDefault="00311528" w:rsidP="002E2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1528" w:rsidRDefault="00311528" w:rsidP="002E25E0">
      <w:r>
        <w:separator/>
      </w:r>
    </w:p>
  </w:footnote>
  <w:footnote w:type="continuationSeparator" w:id="0">
    <w:p w:rsidR="00311528" w:rsidRDefault="00311528" w:rsidP="002E25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0MjMzszA2MDC2tLRU0lEKTi0uzszPAykwqQUA+3kcUywAAAA="/>
  </w:docVars>
  <w:rsids>
    <w:rsidRoot w:val="00256EA7"/>
    <w:rsid w:val="001F7ACC"/>
    <w:rsid w:val="00240BC5"/>
    <w:rsid w:val="00256EA7"/>
    <w:rsid w:val="002E25E0"/>
    <w:rsid w:val="002E6D86"/>
    <w:rsid w:val="00311528"/>
    <w:rsid w:val="0037376B"/>
    <w:rsid w:val="007D1099"/>
    <w:rsid w:val="008A1B90"/>
    <w:rsid w:val="00A1165E"/>
    <w:rsid w:val="00AD7F64"/>
    <w:rsid w:val="00DF2610"/>
    <w:rsid w:val="00E74E70"/>
    <w:rsid w:val="00F20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F9CAAB5-504D-426D-8C9B-8A1820EFC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6E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E25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25E0"/>
    <w:rPr>
      <w:noProof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25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25E0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01-05T05:58:00Z</dcterms:created>
  <dcterms:modified xsi:type="dcterms:W3CDTF">2020-01-06T04:40:00Z</dcterms:modified>
</cp:coreProperties>
</file>